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85FDA3" w14:textId="74AA5A9F" w:rsidR="00653CBD" w:rsidRPr="00167921" w:rsidRDefault="00935A5F" w:rsidP="00653CBD">
      <w:pPr>
        <w:outlineLvl w:val="0"/>
        <w:rPr>
          <w:rFonts w:ascii="Arial" w:hAnsi="Arial" w:cs="Arial"/>
        </w:rPr>
      </w:pPr>
      <w:r w:rsidRPr="00167921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 </w:t>
      </w:r>
      <w:r w:rsidR="00653CBD" w:rsidRPr="00167921">
        <w:rPr>
          <w:rFonts w:ascii="Arial" w:hAnsi="Arial" w:cs="Arial"/>
          <w:b/>
        </w:rPr>
        <w:t xml:space="preserve">Table </w:t>
      </w:r>
      <w:r w:rsidR="00653CBD" w:rsidRPr="00167921">
        <w:rPr>
          <w:rFonts w:ascii="Arial" w:hAnsi="Arial" w:cs="Arial"/>
        </w:rPr>
        <w:t>Association between cofactors and confounders with BMI, weight gain and waist circumference across 1 year follow-up.</w:t>
      </w:r>
    </w:p>
    <w:p w14:paraId="16600EB7" w14:textId="77777777" w:rsidR="00653CBD" w:rsidRPr="00167921" w:rsidRDefault="00653CBD" w:rsidP="00653CBD">
      <w:pPr>
        <w:rPr>
          <w:rFonts w:ascii="Arial" w:hAnsi="Arial" w:cs="Arial"/>
          <w:sz w:val="16"/>
          <w:szCs w:val="16"/>
        </w:rPr>
      </w:pPr>
      <w:r w:rsidRPr="00167921">
        <w:rPr>
          <w:rFonts w:ascii="Arial" w:hAnsi="Arial" w:cs="Arial"/>
          <w:sz w:val="16"/>
          <w:szCs w:val="16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821"/>
        <w:gridCol w:w="1095"/>
        <w:gridCol w:w="833"/>
        <w:gridCol w:w="623"/>
        <w:gridCol w:w="1172"/>
        <w:gridCol w:w="835"/>
        <w:gridCol w:w="687"/>
        <w:gridCol w:w="1108"/>
        <w:gridCol w:w="836"/>
      </w:tblGrid>
      <w:tr w:rsidR="00653CBD" w:rsidRPr="00167921" w14:paraId="15746CC1" w14:textId="77777777" w:rsidTr="00AA58B3">
        <w:tc>
          <w:tcPr>
            <w:tcW w:w="1272" w:type="dxa"/>
            <w:tcBorders>
              <w:top w:val="single" w:sz="4" w:space="0" w:color="auto"/>
            </w:tcBorders>
          </w:tcPr>
          <w:p w14:paraId="7E21344E" w14:textId="77777777" w:rsidR="00653CBD" w:rsidRPr="00167921" w:rsidRDefault="00653CBD" w:rsidP="00AA58B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49" w:type="dxa"/>
            <w:gridSpan w:val="3"/>
            <w:tcBorders>
              <w:top w:val="single" w:sz="4" w:space="0" w:color="auto"/>
            </w:tcBorders>
          </w:tcPr>
          <w:p w14:paraId="5AE08C85" w14:textId="77777777" w:rsidR="00653CBD" w:rsidRPr="00167921" w:rsidRDefault="00653CBD" w:rsidP="00AA58B3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 xml:space="preserve">                         </w:t>
            </w: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BMI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</w:tcBorders>
          </w:tcPr>
          <w:p w14:paraId="737BB1A4" w14:textId="77777777" w:rsidR="00653CBD" w:rsidRPr="00167921" w:rsidRDefault="00653CBD" w:rsidP="00AA58B3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 xml:space="preserve">                    WG</w:t>
            </w:r>
          </w:p>
        </w:tc>
        <w:tc>
          <w:tcPr>
            <w:tcW w:w="2631" w:type="dxa"/>
            <w:gridSpan w:val="3"/>
            <w:tcBorders>
              <w:top w:val="single" w:sz="4" w:space="0" w:color="auto"/>
            </w:tcBorders>
          </w:tcPr>
          <w:p w14:paraId="6B5ACCEC" w14:textId="77777777" w:rsidR="00653CBD" w:rsidRPr="00167921" w:rsidRDefault="00653CBD" w:rsidP="00AA58B3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 xml:space="preserve">                      WC</w:t>
            </w:r>
          </w:p>
        </w:tc>
      </w:tr>
      <w:tr w:rsidR="00653CBD" w:rsidRPr="00167921" w14:paraId="2E7DB435" w14:textId="77777777" w:rsidTr="00AA58B3">
        <w:tc>
          <w:tcPr>
            <w:tcW w:w="1272" w:type="dxa"/>
            <w:tcBorders>
              <w:bottom w:val="single" w:sz="4" w:space="0" w:color="auto"/>
            </w:tcBorders>
          </w:tcPr>
          <w:p w14:paraId="2E7CD4B2" w14:textId="77777777" w:rsidR="00653CBD" w:rsidRPr="00167921" w:rsidRDefault="00653CBD" w:rsidP="00AA58B3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05F88D6E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Est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2B56637E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 xml:space="preserve">CI </w:t>
            </w:r>
            <w:r>
              <w:rPr>
                <w:rFonts w:ascii="Arial" w:hAnsi="Arial" w:cs="Arial"/>
                <w:sz w:val="16"/>
                <w:szCs w:val="16"/>
                <w:lang w:val="de-CH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95%</w:t>
            </w:r>
            <w:r>
              <w:rPr>
                <w:rFonts w:ascii="Arial" w:hAnsi="Arial" w:cs="Arial"/>
                <w:sz w:val="16"/>
                <w:szCs w:val="16"/>
                <w:lang w:val="de-CH"/>
              </w:rPr>
              <w:t>]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2C33AAE5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P value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14:paraId="552FF007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Est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2B181868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 xml:space="preserve">CI </w:t>
            </w:r>
            <w:r>
              <w:rPr>
                <w:rFonts w:ascii="Arial" w:hAnsi="Arial" w:cs="Arial"/>
                <w:sz w:val="16"/>
                <w:szCs w:val="16"/>
                <w:lang w:val="de-CH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95%</w:t>
            </w:r>
            <w:r>
              <w:rPr>
                <w:rFonts w:ascii="Arial" w:hAnsi="Arial" w:cs="Arial"/>
                <w:sz w:val="16"/>
                <w:szCs w:val="16"/>
                <w:lang w:val="de-CH"/>
              </w:rPr>
              <w:t>]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566D1BC8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P value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32CFA4DE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Est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62F4B0FD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 xml:space="preserve">CI </w:t>
            </w:r>
            <w:r>
              <w:rPr>
                <w:rFonts w:ascii="Arial" w:hAnsi="Arial" w:cs="Arial"/>
                <w:sz w:val="16"/>
                <w:szCs w:val="16"/>
                <w:lang w:val="de-CH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95%</w:t>
            </w:r>
            <w:r>
              <w:rPr>
                <w:rFonts w:ascii="Arial" w:hAnsi="Arial" w:cs="Arial"/>
                <w:sz w:val="16"/>
                <w:szCs w:val="16"/>
                <w:lang w:val="de-CH"/>
              </w:rPr>
              <w:t>]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6036B9AB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P Value</w:t>
            </w:r>
          </w:p>
        </w:tc>
      </w:tr>
      <w:tr w:rsidR="00653CBD" w:rsidRPr="00167921" w14:paraId="4053BB1D" w14:textId="77777777" w:rsidTr="00AA58B3"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27771BFD" w14:textId="77777777" w:rsidR="00653CBD" w:rsidRPr="00167921" w:rsidRDefault="00653CBD" w:rsidP="00AA58B3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 xml:space="preserve">Age </w:t>
            </w:r>
            <w:r>
              <w:rPr>
                <w:rFonts w:ascii="Arial" w:hAnsi="Arial" w:cs="Arial"/>
                <w:sz w:val="16"/>
                <w:szCs w:val="16"/>
                <w:lang w:val="de-CH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per 1 year</w:t>
            </w:r>
            <w:r>
              <w:rPr>
                <w:rFonts w:ascii="Arial" w:hAnsi="Arial" w:cs="Arial"/>
                <w:sz w:val="16"/>
                <w:szCs w:val="16"/>
                <w:lang w:val="de-CH"/>
              </w:rPr>
              <w:t>]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1F797E5F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-0.05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12F1C49A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ascii="Arial" w:hAnsi="Arial" w:cs="Arial"/>
                <w:sz w:val="16"/>
                <w:szCs w:val="16"/>
                <w:lang w:val="de-CH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-0.12-0.01</w:t>
            </w:r>
            <w:r>
              <w:rPr>
                <w:rFonts w:ascii="Arial" w:hAnsi="Arial" w:cs="Arial"/>
                <w:sz w:val="16"/>
                <w:szCs w:val="16"/>
                <w:lang w:val="de-CH"/>
              </w:rPr>
              <w:t>]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6010035D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0.114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14:paraId="615DE232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-0.22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69BB8914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ascii="Arial" w:hAnsi="Arial" w:cs="Arial"/>
                <w:sz w:val="16"/>
                <w:szCs w:val="16"/>
                <w:lang w:val="de-CH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-0.52-0.03</w:t>
            </w:r>
            <w:r>
              <w:rPr>
                <w:rFonts w:ascii="Arial" w:hAnsi="Arial" w:cs="Arial"/>
                <w:sz w:val="16"/>
                <w:szCs w:val="16"/>
                <w:lang w:val="de-CH"/>
              </w:rPr>
              <w:t>]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5A86BA34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0.10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7DA232FB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0.0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528ABC12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ascii="Arial" w:hAnsi="Arial" w:cs="Arial"/>
                <w:sz w:val="16"/>
                <w:szCs w:val="16"/>
                <w:lang w:val="de-CH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-0.21-0.33</w:t>
            </w:r>
            <w:r>
              <w:rPr>
                <w:rFonts w:ascii="Arial" w:hAnsi="Arial" w:cs="Arial"/>
                <w:sz w:val="16"/>
                <w:szCs w:val="16"/>
                <w:lang w:val="de-CH"/>
              </w:rPr>
              <w:t>]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2F5DE62B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0.63</w:t>
            </w:r>
          </w:p>
        </w:tc>
      </w:tr>
      <w:tr w:rsidR="00653CBD" w:rsidRPr="00167921" w14:paraId="14AD9DC9" w14:textId="77777777" w:rsidTr="00AA58B3"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673E29EA" w14:textId="77777777" w:rsidR="00653CBD" w:rsidRPr="00167921" w:rsidRDefault="00653CBD" w:rsidP="00AA58B3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Sex, male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56DAE2CD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-0.29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263BC8C9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ascii="Arial" w:hAnsi="Arial" w:cs="Arial"/>
                <w:sz w:val="16"/>
                <w:szCs w:val="16"/>
                <w:lang w:val="de-CH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-1.00-0.46</w:t>
            </w:r>
            <w:r>
              <w:rPr>
                <w:rFonts w:ascii="Arial" w:hAnsi="Arial" w:cs="Arial"/>
                <w:sz w:val="16"/>
                <w:szCs w:val="16"/>
                <w:lang w:val="de-CH"/>
              </w:rPr>
              <w:t>]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5E929997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0.436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14:paraId="391B1624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-1.11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5F2D2636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ascii="Arial" w:hAnsi="Arial" w:cs="Arial"/>
                <w:sz w:val="16"/>
                <w:szCs w:val="16"/>
                <w:lang w:val="de-CH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-4.13-2.05</w:t>
            </w:r>
            <w:r>
              <w:rPr>
                <w:rFonts w:ascii="Arial" w:hAnsi="Arial" w:cs="Arial"/>
                <w:sz w:val="16"/>
                <w:szCs w:val="16"/>
                <w:lang w:val="de-CH"/>
              </w:rPr>
              <w:t>]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621FDC3A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0.47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7B508B83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1.6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5C0516C0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ascii="Arial" w:hAnsi="Arial" w:cs="Arial"/>
                <w:sz w:val="16"/>
                <w:szCs w:val="16"/>
                <w:lang w:val="de-CH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-1.29-4.57</w:t>
            </w:r>
            <w:r>
              <w:rPr>
                <w:rFonts w:ascii="Arial" w:hAnsi="Arial" w:cs="Arial"/>
                <w:sz w:val="16"/>
                <w:szCs w:val="16"/>
                <w:lang w:val="de-CH"/>
              </w:rPr>
              <w:t>]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4A46AED2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0.26</w:t>
            </w:r>
          </w:p>
        </w:tc>
      </w:tr>
      <w:tr w:rsidR="00653CBD" w:rsidRPr="00167921" w14:paraId="70A132B7" w14:textId="77777777" w:rsidTr="00AA58B3"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638AE648" w14:textId="77777777" w:rsidR="00653CBD" w:rsidRPr="00167921" w:rsidRDefault="00653CBD" w:rsidP="00AA58B3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Medication prior first assessment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62B1562F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0.06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484436D8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ascii="Arial" w:hAnsi="Arial" w:cs="Arial"/>
                <w:sz w:val="16"/>
                <w:szCs w:val="16"/>
                <w:lang w:val="de-CH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-0.64-0.79</w:t>
            </w:r>
            <w:r>
              <w:rPr>
                <w:rFonts w:ascii="Arial" w:hAnsi="Arial" w:cs="Arial"/>
                <w:sz w:val="16"/>
                <w:szCs w:val="16"/>
                <w:lang w:val="de-CH"/>
              </w:rPr>
              <w:t>]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7BF8DA47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0.859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14:paraId="14DABF85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0.17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26F2102F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ascii="Arial" w:hAnsi="Arial" w:cs="Arial"/>
                <w:sz w:val="16"/>
                <w:szCs w:val="16"/>
                <w:lang w:val="de-CH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-2.86-3.20</w:t>
            </w:r>
            <w:r>
              <w:rPr>
                <w:rFonts w:ascii="Arial" w:hAnsi="Arial" w:cs="Arial"/>
                <w:sz w:val="16"/>
                <w:szCs w:val="16"/>
                <w:lang w:val="de-CH"/>
              </w:rPr>
              <w:t>]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2F639DC3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0.90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1BA80EA5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-0.7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19468A63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ascii="Arial" w:hAnsi="Arial" w:cs="Arial"/>
                <w:sz w:val="16"/>
                <w:szCs w:val="16"/>
                <w:lang w:val="de-CH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-3.69-2.24</w:t>
            </w:r>
            <w:r>
              <w:rPr>
                <w:rFonts w:ascii="Arial" w:hAnsi="Arial" w:cs="Arial"/>
                <w:sz w:val="16"/>
                <w:szCs w:val="16"/>
                <w:lang w:val="de-CH"/>
              </w:rPr>
              <w:t>]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4237C584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0.61</w:t>
            </w:r>
          </w:p>
        </w:tc>
      </w:tr>
      <w:tr w:rsidR="00653CBD" w:rsidRPr="00167921" w14:paraId="3CE0ACCC" w14:textId="77777777" w:rsidTr="00AA58B3"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7323878B" w14:textId="77777777" w:rsidR="00653CBD" w:rsidRPr="00167921" w:rsidRDefault="00653CBD" w:rsidP="00AA58B3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Depressio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3513E372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  <w:lang w:val="de-CH"/>
              </w:rPr>
              <w:t>-1.64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5709614F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</w:rPr>
              <w:t>-0.89-0.86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1DE6E5D3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0.968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14:paraId="3E0B8620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-0.41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5B25557C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</w:rPr>
              <w:t>-4.12-3.28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424D6A69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2EF81B5B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-1.64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7F3E4A65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</w:rPr>
              <w:t>-5.15-1.84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13B90AD1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</w:tr>
      <w:tr w:rsidR="00653CBD" w:rsidRPr="00167921" w14:paraId="425F87E0" w14:textId="77777777" w:rsidTr="00AA58B3"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1251E2C8" w14:textId="77777777" w:rsidR="00653CBD" w:rsidRPr="00167921" w:rsidRDefault="00653CBD" w:rsidP="00AA58B3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Medication during FU Medium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6A75CFDF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44B48736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</w:rPr>
              <w:t>-0.58-0.99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5CB3FD5B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14:paraId="000B64A1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50201C6D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</w:rPr>
              <w:t>-2.45-4.22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7AEF5451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4A82A348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10BEE4BD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</w:rPr>
              <w:t>-2.35-4.16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0659E980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</w:tr>
      <w:tr w:rsidR="00653CBD" w:rsidRPr="00167921" w14:paraId="0615134B" w14:textId="77777777" w:rsidTr="00AA58B3"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65EC74F0" w14:textId="77777777" w:rsidR="00653CBD" w:rsidRPr="00167921" w:rsidRDefault="00653CBD" w:rsidP="00AA58B3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Medication during FU</w:t>
            </w:r>
            <w:r w:rsidRPr="00167921">
              <w:rPr>
                <w:rFonts w:ascii="Arial" w:hAnsi="Arial" w:cs="Arial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3B4F0FDA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631FF0EA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</w:rPr>
              <w:t>-0.60-1.34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5B6A2F3A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0.457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14:paraId="13A2A555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1.75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61AD5883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</w:rPr>
              <w:t>-2.32-5.87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522980FD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1D465D3A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2F734274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</w:rPr>
              <w:t>-3.26-4.73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73C92172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</w:tr>
      <w:tr w:rsidR="00653CBD" w:rsidRPr="00167921" w14:paraId="7A1E45A2" w14:textId="77777777" w:rsidTr="00AA58B3"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7191E7E7" w14:textId="77777777" w:rsidR="00653CBD" w:rsidRPr="00167921" w:rsidRDefault="00653CBD" w:rsidP="00AA58B3">
            <w:pPr>
              <w:rPr>
                <w:rFonts w:ascii="Arial" w:hAnsi="Arial" w:cs="Arial"/>
                <w:sz w:val="16"/>
                <w:szCs w:val="16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 xml:space="preserve">Time during FU </w:t>
            </w: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</w:rPr>
              <w:t>per 1 month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057A89F3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490ADAA9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</w:rPr>
              <w:t>0.15-0.23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407365C1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&lt;1e-05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14:paraId="26136738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516B9B78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</w:rPr>
              <w:t>0.69-1.06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2838396A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&lt;1e-05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0FFF63CA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53A3EC69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</w:rPr>
              <w:t>0.32-0.68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52B1628B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&lt;1e-05</w:t>
            </w:r>
          </w:p>
        </w:tc>
      </w:tr>
      <w:tr w:rsidR="00653CBD" w:rsidRPr="00167921" w14:paraId="14A34D28" w14:textId="77777777" w:rsidTr="00AA58B3"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76626191" w14:textId="77777777" w:rsidR="00653CBD" w:rsidRPr="00167921" w:rsidRDefault="00653CBD" w:rsidP="00AA58B3">
            <w:pPr>
              <w:rPr>
                <w:rFonts w:ascii="Arial" w:hAnsi="Arial" w:cs="Arial"/>
                <w:sz w:val="16"/>
                <w:szCs w:val="16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SES medium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3745F27C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-0.10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11744DCD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</w:rPr>
              <w:t>-0.94-0.75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35D96147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0.798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14:paraId="6F75B649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-0.33</w:t>
            </w:r>
          </w:p>
          <w:p w14:paraId="11DEF207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30F7B269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</w:rPr>
              <w:t>-3.89-3.27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29844501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52580F8E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2.5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17598C69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</w:rPr>
              <w:t>-0.90-6.02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616C591B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653CBD" w:rsidRPr="00167921" w14:paraId="350521A2" w14:textId="77777777" w:rsidTr="00AA58B3"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57D3C408" w14:textId="77777777" w:rsidR="00653CBD" w:rsidRPr="00167921" w:rsidRDefault="00653CBD" w:rsidP="00AA58B3">
            <w:pPr>
              <w:rPr>
                <w:rFonts w:ascii="Arial" w:hAnsi="Arial" w:cs="Arial"/>
                <w:sz w:val="16"/>
                <w:szCs w:val="16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SES high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72145233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10A272EE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</w:rPr>
              <w:t>-0.97-0.88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431FC670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0.902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14:paraId="350C9672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3EF47280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</w:rPr>
              <w:t>-4.04-3.81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42D95F3C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28274642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1.5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05BF1411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</w:rPr>
              <w:t>-2.18-5.27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0E718B99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  <w:tr w:rsidR="00653CBD" w:rsidRPr="00167921" w14:paraId="0040BD73" w14:textId="77777777" w:rsidTr="00AA58B3"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20E80E68" w14:textId="77777777" w:rsidR="00653CBD" w:rsidRPr="00167921" w:rsidRDefault="00653CBD" w:rsidP="00AA58B3">
            <w:pPr>
              <w:rPr>
                <w:rFonts w:ascii="Arial" w:hAnsi="Arial" w:cs="Arial"/>
                <w:sz w:val="16"/>
                <w:szCs w:val="16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Baseline BMI</w:t>
            </w:r>
          </w:p>
          <w:p w14:paraId="017D7B5C" w14:textId="77777777" w:rsidR="00653CBD" w:rsidRPr="00167921" w:rsidRDefault="00653CBD" w:rsidP="00AA58B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</w:rPr>
              <w:t>per 1 Kg/ m</w:t>
            </w:r>
            <w:r w:rsidRPr="00167921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45F22827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75FB2EB1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</w:rPr>
              <w:t>-0.80-0.06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403B2F64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&lt;1e-05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14:paraId="3995E92B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2.01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471EE84B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</w:rPr>
              <w:t>0.80-0.06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07C25EA4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0.02*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46B56171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2.0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3767F7CE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167921">
              <w:rPr>
                <w:rFonts w:ascii="Arial" w:hAnsi="Arial" w:cs="Arial"/>
                <w:sz w:val="16"/>
                <w:szCs w:val="16"/>
              </w:rPr>
              <w:t>1.67-2.37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2A9A65D1" w14:textId="77777777" w:rsidR="00653CBD" w:rsidRPr="00167921" w:rsidRDefault="00653CBD" w:rsidP="00AA58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7921">
              <w:rPr>
                <w:rFonts w:ascii="Arial" w:hAnsi="Arial" w:cs="Arial"/>
                <w:sz w:val="16"/>
                <w:szCs w:val="16"/>
              </w:rPr>
              <w:t>&lt;1e-05</w:t>
            </w:r>
          </w:p>
        </w:tc>
      </w:tr>
    </w:tbl>
    <w:p w14:paraId="4EB092EF" w14:textId="77777777" w:rsidR="00653CBD" w:rsidRPr="00A77660" w:rsidRDefault="00653CBD" w:rsidP="00653CBD">
      <w:pPr>
        <w:rPr>
          <w:rFonts w:ascii="Arial" w:hAnsi="Arial" w:cs="Arial"/>
          <w:sz w:val="16"/>
          <w:szCs w:val="16"/>
        </w:rPr>
      </w:pPr>
      <w:r w:rsidRPr="00167921">
        <w:rPr>
          <w:rFonts w:ascii="Arial" w:hAnsi="Arial" w:cs="Arial"/>
          <w:sz w:val="16"/>
          <w:szCs w:val="16"/>
        </w:rPr>
        <w:t xml:space="preserve">BMI: Body Mass Index </w:t>
      </w:r>
      <w:r>
        <w:rPr>
          <w:rFonts w:ascii="Arial" w:hAnsi="Arial" w:cs="Arial"/>
          <w:sz w:val="16"/>
          <w:szCs w:val="16"/>
        </w:rPr>
        <w:t>[</w:t>
      </w:r>
      <w:r w:rsidRPr="00167921">
        <w:rPr>
          <w:rFonts w:ascii="Arial" w:hAnsi="Arial" w:cs="Arial"/>
          <w:sz w:val="16"/>
          <w:szCs w:val="16"/>
        </w:rPr>
        <w:t>in Kg/ m</w:t>
      </w:r>
      <w:r w:rsidRPr="00167921">
        <w:rPr>
          <w:rFonts w:ascii="Arial" w:hAnsi="Arial" w:cs="Arial"/>
          <w:sz w:val="16"/>
          <w:szCs w:val="16"/>
          <w:vertAlign w:val="superscript"/>
        </w:rPr>
        <w:t>2</w:t>
      </w:r>
      <w:r>
        <w:rPr>
          <w:rFonts w:ascii="Arial" w:hAnsi="Arial" w:cs="Arial"/>
          <w:sz w:val="16"/>
          <w:szCs w:val="16"/>
          <w:vertAlign w:val="superscript"/>
        </w:rPr>
        <w:t>]</w:t>
      </w:r>
      <w:r w:rsidRPr="00167921">
        <w:rPr>
          <w:rFonts w:ascii="Arial" w:hAnsi="Arial" w:cs="Arial"/>
          <w:sz w:val="16"/>
          <w:szCs w:val="16"/>
        </w:rPr>
        <w:t xml:space="preserve">; WC: wait circumference </w:t>
      </w:r>
      <w:r>
        <w:rPr>
          <w:rFonts w:ascii="Arial" w:hAnsi="Arial" w:cs="Arial"/>
          <w:sz w:val="16"/>
          <w:szCs w:val="16"/>
        </w:rPr>
        <w:t>[</w:t>
      </w:r>
      <w:r w:rsidRPr="00167921">
        <w:rPr>
          <w:rFonts w:ascii="Arial" w:hAnsi="Arial" w:cs="Arial"/>
          <w:sz w:val="16"/>
          <w:szCs w:val="16"/>
        </w:rPr>
        <w:t>in cm</w:t>
      </w:r>
      <w:r>
        <w:rPr>
          <w:rFonts w:ascii="Arial" w:hAnsi="Arial" w:cs="Arial"/>
          <w:sz w:val="16"/>
          <w:szCs w:val="16"/>
        </w:rPr>
        <w:t>]</w:t>
      </w:r>
      <w:r w:rsidRPr="00167921">
        <w:rPr>
          <w:rFonts w:ascii="Arial" w:hAnsi="Arial" w:cs="Arial"/>
          <w:sz w:val="16"/>
          <w:szCs w:val="16"/>
        </w:rPr>
        <w:t xml:space="preserve">; WG: weight gain </w:t>
      </w:r>
      <w:r>
        <w:rPr>
          <w:rFonts w:ascii="Arial" w:hAnsi="Arial" w:cs="Arial"/>
          <w:sz w:val="16"/>
          <w:szCs w:val="16"/>
        </w:rPr>
        <w:t>[</w:t>
      </w:r>
      <w:r w:rsidRPr="00167921">
        <w:rPr>
          <w:rFonts w:ascii="Arial" w:hAnsi="Arial" w:cs="Arial"/>
          <w:sz w:val="16"/>
          <w:szCs w:val="16"/>
        </w:rPr>
        <w:t>in Kg</w:t>
      </w:r>
      <w:r>
        <w:rPr>
          <w:rFonts w:ascii="Arial" w:hAnsi="Arial" w:cs="Arial"/>
          <w:sz w:val="16"/>
          <w:szCs w:val="16"/>
        </w:rPr>
        <w:t>]</w:t>
      </w:r>
      <w:r w:rsidRPr="00167921">
        <w:rPr>
          <w:rFonts w:ascii="Arial" w:hAnsi="Arial" w:cs="Arial"/>
          <w:sz w:val="16"/>
          <w:szCs w:val="16"/>
        </w:rPr>
        <w:t xml:space="preserve">; FU: follow-up; SES: Socio- economic status; Est: estimate. </w:t>
      </w:r>
      <w:r w:rsidRPr="00167921">
        <w:rPr>
          <w:rFonts w:ascii="Arial" w:hAnsi="Arial" w:cs="Arial"/>
          <w:sz w:val="16"/>
          <w:szCs w:val="16"/>
          <w:vertAlign w:val="superscript"/>
        </w:rPr>
        <w:t>&amp;</w:t>
      </w:r>
      <w:r w:rsidRPr="00167921">
        <w:rPr>
          <w:rFonts w:ascii="Arial" w:hAnsi="Arial" w:cs="Arial"/>
          <w:sz w:val="16"/>
          <w:szCs w:val="16"/>
        </w:rPr>
        <w:t>High: patients taking one of the following: valproate, olanzapine and clozapine. * Significant at the 0.05 level</w:t>
      </w:r>
    </w:p>
    <w:p w14:paraId="4E7C3C79" w14:textId="77777777" w:rsidR="00653CBD" w:rsidRDefault="00653CBD"/>
    <w:sectPr w:rsidR="00653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CBD"/>
    <w:rsid w:val="00653CBD"/>
    <w:rsid w:val="00935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C41EC"/>
  <w15:chartTrackingRefBased/>
  <w15:docId w15:val="{D4D7B5D7-FEB5-4245-BFB9-4AE401901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C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3CB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27</cp:lastModifiedBy>
  <cp:revision>2</cp:revision>
  <dcterms:created xsi:type="dcterms:W3CDTF">2020-11-19T13:19:00Z</dcterms:created>
  <dcterms:modified xsi:type="dcterms:W3CDTF">2020-11-24T10:14:00Z</dcterms:modified>
</cp:coreProperties>
</file>